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6EAC2F" w14:textId="5C99EC8D" w:rsidR="0059597E" w:rsidRDefault="0059597E" w:rsidP="0059597E">
      <w:pPr>
        <w:pStyle w:val="Ttulo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505363728"/>
      <w:r w:rsidRPr="0049274E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B36ABE"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</w:t>
      </w:r>
      <w:r w:rsidRPr="0049274E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59597E">
        <w:rPr>
          <w:rFonts w:ascii="Times New Roman" w:hAnsi="Times New Roman" w:cs="Times New Roman"/>
          <w:b/>
          <w:color w:val="auto"/>
          <w:sz w:val="24"/>
          <w:szCs w:val="24"/>
        </w:rPr>
        <w:t xml:space="preserve"> Model selection output comparing all possible combinations for the effect of variables on mammalian species richness within oil palm plantation level.</w:t>
      </w:r>
      <w:bookmarkEnd w:id="0"/>
      <w:r w:rsidRPr="0059597E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14:paraId="70D04BB5" w14:textId="77777777" w:rsidR="0059597E" w:rsidRPr="00F02611" w:rsidRDefault="0059597E" w:rsidP="0059597E"/>
    <w:tbl>
      <w:tblPr>
        <w:tblW w:w="10192" w:type="dxa"/>
        <w:tblInd w:w="-572" w:type="dxa"/>
        <w:tblLook w:val="04A0" w:firstRow="1" w:lastRow="0" w:firstColumn="1" w:lastColumn="0" w:noHBand="0" w:noVBand="1"/>
      </w:tblPr>
      <w:tblGrid>
        <w:gridCol w:w="709"/>
        <w:gridCol w:w="908"/>
        <w:gridCol w:w="1048"/>
        <w:gridCol w:w="1170"/>
        <w:gridCol w:w="843"/>
        <w:gridCol w:w="992"/>
        <w:gridCol w:w="607"/>
        <w:gridCol w:w="607"/>
        <w:gridCol w:w="913"/>
        <w:gridCol w:w="830"/>
        <w:gridCol w:w="871"/>
        <w:gridCol w:w="694"/>
      </w:tblGrid>
      <w:tr w:rsidR="0059597E" w:rsidRPr="008E79A7" w14:paraId="26DEF62C" w14:textId="77777777" w:rsidTr="0059597E">
        <w:trPr>
          <w:trHeight w:val="288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54748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nter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C579E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E79A7">
              <w:rPr>
                <w:rFonts w:ascii="Calibri" w:eastAsia="Times New Roman" w:hAnsi="Calibri" w:cs="Calibri"/>
                <w:b/>
                <w:bCs/>
                <w:color w:val="000000"/>
              </w:rPr>
              <w:t>can.cov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A26AA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E79A7">
              <w:rPr>
                <w:rFonts w:ascii="Calibri" w:eastAsia="Times New Roman" w:hAnsi="Calibri" w:cs="Calibri"/>
                <w:b/>
                <w:bCs/>
                <w:color w:val="000000"/>
              </w:rPr>
              <w:t>dis.patch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9FF35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E79A7">
              <w:rPr>
                <w:rFonts w:ascii="Calibri" w:eastAsia="Times New Roman" w:hAnsi="Calibri" w:cs="Calibri"/>
                <w:b/>
                <w:bCs/>
                <w:color w:val="000000"/>
              </w:rPr>
              <w:t>freq.cattle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0579E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79A7">
              <w:rPr>
                <w:rFonts w:ascii="Calibri" w:eastAsia="Times New Roman" w:hAnsi="Calibri" w:cs="Calibri"/>
                <w:b/>
                <w:bCs/>
                <w:color w:val="000000"/>
              </w:rPr>
              <w:t>heigh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E0731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E79A7">
              <w:rPr>
                <w:rFonts w:ascii="Calibri" w:eastAsia="Times New Roman" w:hAnsi="Calibri" w:cs="Calibri"/>
                <w:b/>
                <w:bCs/>
                <w:color w:val="000000"/>
              </w:rPr>
              <w:t>und.veg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69E85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79A7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Pr="00BD647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C253D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E79A7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D7597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E79A7">
              <w:rPr>
                <w:rFonts w:ascii="Calibri" w:eastAsia="Times New Roman" w:hAnsi="Calibri" w:cs="Calibri"/>
                <w:b/>
                <w:bCs/>
                <w:color w:val="000000"/>
              </w:rPr>
              <w:t>logLik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5194B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E79A7">
              <w:rPr>
                <w:rFonts w:ascii="Calibri" w:eastAsia="Times New Roman" w:hAnsi="Calibri" w:cs="Calibri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81A40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79A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Δ </w:t>
            </w:r>
            <w:proofErr w:type="spellStart"/>
            <w:r w:rsidRPr="008E79A7">
              <w:rPr>
                <w:rFonts w:ascii="Calibri" w:eastAsia="Times New Roman" w:hAnsi="Calibri" w:cs="Calibri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3F872" w14:textId="77777777" w:rsidR="0059597E" w:rsidRPr="008E79A7" w:rsidRDefault="0059597E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E7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8E79A7">
              <w:rPr>
                <w:rFonts w:ascii="Calibri" w:eastAsia="Times New Roman" w:hAnsi="Calibri" w:cs="Calibri"/>
                <w:b/>
                <w:bCs/>
                <w:color w:val="000000"/>
              </w:rPr>
              <w:t>ICω</w:t>
            </w:r>
            <w:proofErr w:type="spellEnd"/>
          </w:p>
        </w:tc>
      </w:tr>
      <w:tr w:rsidR="0059597E" w:rsidRPr="008E79A7" w14:paraId="29A4263B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B7C5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ECD6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B9A3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91A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D197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4A4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3C28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D29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326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8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F50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27.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F68F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CBEE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59597E" w:rsidRPr="008E79A7" w14:paraId="38563B49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64D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BFC0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256F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D06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6798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EEFB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1F4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9A3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60F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60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988E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27.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5B9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D88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59597E" w:rsidRPr="008E79A7" w14:paraId="23F6B273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389C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9163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5F34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185E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BD1E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023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C08F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EE9E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CD8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60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D13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27.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EE6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44A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59597E" w:rsidRPr="008E79A7" w14:paraId="0C469CBF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B71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30D1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7E65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B29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68A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9706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6CF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100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920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9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7DFF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28.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7CD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692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59597E" w:rsidRPr="008E79A7" w14:paraId="3F55E438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0F9C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920F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27A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B41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C2D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D98B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688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3A3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148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8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D3B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28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F3D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233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59597E" w:rsidRPr="008E79A7" w14:paraId="709E39B9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14E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E217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6AD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95D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595B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B726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0465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7D7E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2CB4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9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DEBE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28.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E155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709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59597E" w:rsidRPr="008E79A7" w14:paraId="3CD01477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604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3C69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54B8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1494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1D7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9AA5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8BEE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D0B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29F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8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D49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28.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C77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66C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59597E" w:rsidRPr="008E79A7" w14:paraId="0EC1B031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F9F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3F50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BDF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DD9C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6457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400F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733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D0E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481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8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79F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28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C9E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8BB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59597E" w:rsidRPr="008E79A7" w14:paraId="2D00E372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10EE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5F17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CD05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2696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264E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41B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2ED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010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97F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9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002C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28.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68FB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4C9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59597E" w:rsidRPr="008E79A7" w14:paraId="79E667A9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54CC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DB6B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7262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039F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EBCB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762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B05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277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DD1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9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6AD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29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A02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E16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59597E" w:rsidRPr="008E79A7" w14:paraId="6FC56D5B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BB9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CA8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7C3F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5E5E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220D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27C3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31E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C23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7FBB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60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1008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29.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00B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1EFB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59597E" w:rsidRPr="008E79A7" w14:paraId="497BF905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24A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30C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08EB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110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753D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7F5F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540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5555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479E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8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328B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29.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D68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3005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59597E" w:rsidRPr="008E79A7" w14:paraId="022931E0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206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560D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1EDF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0517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000C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AB25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7BB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DE9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69DF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60.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59F8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3D4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EA38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59597E" w:rsidRPr="008E79A7" w14:paraId="1E51AEDE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1574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A3AA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74C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2D6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811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28F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6F2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2D1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A43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7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BC6C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0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6628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EE1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59597E" w:rsidRPr="008E79A7" w14:paraId="27F945E5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2B34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385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424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EA5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076F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F747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435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7E0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C47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9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B3C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0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06B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3.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BAC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59597E" w:rsidRPr="008E79A7" w14:paraId="1163B402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3C7B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0FC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1280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88F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957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F9D9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E5F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9FA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883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9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793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0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524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3.6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27FB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59597E" w:rsidRPr="008E79A7" w14:paraId="41B3E097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72D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7757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466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E827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162F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BFD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B934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E3C5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DB4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9.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FD0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0.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8F6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08D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59597E" w:rsidRPr="008E79A7" w14:paraId="0CE447A8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D035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427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C3EF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B4B1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B05B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8CE4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EE2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3A9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8654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62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055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1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45E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3.8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69D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59597E" w:rsidRPr="008E79A7" w14:paraId="64D8B4E9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B6E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583E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0F53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C3F6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81EB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EE24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7F6B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096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C27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9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AB6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1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E21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4.0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6B5C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59597E" w:rsidRPr="008E79A7" w14:paraId="5B0242DB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3EA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C87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51DF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A20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452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DC1C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EA3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749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627F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8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8618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1.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060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4.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4D68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59597E" w:rsidRPr="008E79A7" w14:paraId="2BDE9D9C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AE9E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9BD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9884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BB09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1781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A024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795E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E164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95C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9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45C5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1.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52E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4.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8A6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59597E" w:rsidRPr="008E79A7" w14:paraId="4DFC8F34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3DBF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8B3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E47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C1FB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887B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CFC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806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907F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02C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8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26F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1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C50C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4.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25D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59597E" w:rsidRPr="008E79A7" w14:paraId="027D4B54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9448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788D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B6BA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E0EE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B865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BB6E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426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424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AE54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62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B51E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1.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094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4.5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D5C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59597E" w:rsidRPr="008E79A7" w14:paraId="6E20B4EB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77AF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47D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2C91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7204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FE44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1F0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ABA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FF5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303B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8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300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1.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A10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4.5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BE7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59597E" w:rsidRPr="008E79A7" w14:paraId="21EF2788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858B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0E2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7E63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4B9E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DA5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413F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F65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230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7898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61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29C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2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608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0AF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59597E" w:rsidRPr="008E79A7" w14:paraId="37DABB80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4DAB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7AFB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AB5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7011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0409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882A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844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A76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E294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61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F82C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2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707F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5.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A109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59597E" w:rsidRPr="008E79A7" w14:paraId="009FA9A3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E04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3E1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94DC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89D9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201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555C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B05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040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F40F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60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D59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2.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E7BB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5.7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B26B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59597E" w:rsidRPr="008E79A7" w14:paraId="151B1DAA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81DF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0F91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24EC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61E7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B19C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8D95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53C8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2AE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99BB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61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8A48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3.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9C7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5.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20F4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59597E" w:rsidRPr="008E79A7" w14:paraId="2085487C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C153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5A54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25CE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08C7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BC4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7FB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234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996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089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8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4C9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3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F864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5.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0A7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59597E" w:rsidRPr="008E79A7" w14:paraId="3B5EFD37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862E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50F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5E7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A8D1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37B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1105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D1F8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F92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7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0458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57.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8B5E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3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8877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6.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05B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59597E" w:rsidRPr="008E79A7" w14:paraId="45F03C7A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FD5F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0FEA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34CA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E661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C52B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E9B9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35A6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FA2C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2DCC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64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AD58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3.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F8B0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6.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4B1C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59597E" w:rsidRPr="008E79A7" w14:paraId="03F0110A" w14:textId="77777777" w:rsidTr="0059597E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CDCD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16A71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D4352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C8B91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2E6EE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22D93" w14:textId="77777777" w:rsidR="0059597E" w:rsidRPr="008E79A7" w:rsidRDefault="0059597E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B36A5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C3468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332CD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-64.4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0C515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135.7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56B9A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8.5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DDCE5" w14:textId="77777777" w:rsidR="0059597E" w:rsidRPr="008E79A7" w:rsidRDefault="0059597E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79A7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</w:tbl>
    <w:p w14:paraId="1814C826" w14:textId="77777777" w:rsidR="00B36ABE" w:rsidRDefault="00B36ABE" w:rsidP="0059597E">
      <w:pPr>
        <w:spacing w:after="0" w:line="240" w:lineRule="auto"/>
        <w:rPr>
          <w:rFonts w:ascii="Times New Roman" w:hAnsi="Times New Roman" w:cstheme="minorHAnsi"/>
          <w:sz w:val="20"/>
          <w:szCs w:val="20"/>
        </w:rPr>
      </w:pPr>
    </w:p>
    <w:p w14:paraId="704F14FF" w14:textId="77777777" w:rsidR="00B36ABE" w:rsidRDefault="00B36ABE" w:rsidP="0059597E">
      <w:pPr>
        <w:spacing w:after="0" w:line="240" w:lineRule="auto"/>
        <w:rPr>
          <w:rFonts w:ascii="Times New Roman" w:hAnsi="Times New Roman" w:cstheme="minorHAnsi"/>
          <w:sz w:val="20"/>
          <w:szCs w:val="20"/>
        </w:rPr>
      </w:pPr>
    </w:p>
    <w:p w14:paraId="75BFF6F8" w14:textId="77777777" w:rsidR="00402DA5" w:rsidRDefault="00402DA5" w:rsidP="0059597E">
      <w:pPr>
        <w:spacing w:after="0" w:line="240" w:lineRule="auto"/>
        <w:rPr>
          <w:rFonts w:ascii="Times New Roman" w:hAnsi="Times New Roman" w:cstheme="minorHAnsi"/>
          <w:sz w:val="20"/>
          <w:szCs w:val="20"/>
        </w:rPr>
      </w:pPr>
    </w:p>
    <w:p w14:paraId="0F4E72E8" w14:textId="035806B7" w:rsidR="0059597E" w:rsidRPr="00587545" w:rsidRDefault="0059597E" w:rsidP="005959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theme="minorHAnsi"/>
          <w:sz w:val="20"/>
          <w:szCs w:val="20"/>
        </w:rPr>
        <w:t>A</w:t>
      </w:r>
      <w:r w:rsidRPr="008C6254">
        <w:rPr>
          <w:rFonts w:ascii="Times New Roman" w:hAnsi="Times New Roman" w:cstheme="minorHAnsi"/>
          <w:sz w:val="20"/>
          <w:szCs w:val="20"/>
        </w:rPr>
        <w:t>bbreviations:</w:t>
      </w:r>
      <w:r>
        <w:rPr>
          <w:rFonts w:ascii="Times New Roman" w:hAnsi="Times New Roman" w:cstheme="minorHAnsi"/>
          <w:sz w:val="20"/>
          <w:szCs w:val="20"/>
        </w:rPr>
        <w:t xml:space="preserve"> inter= intercept, </w:t>
      </w:r>
      <w:proofErr w:type="spellStart"/>
      <w:r>
        <w:rPr>
          <w:rFonts w:ascii="Times New Roman" w:hAnsi="Times New Roman" w:cstheme="minorHAnsi"/>
          <w:sz w:val="20"/>
          <w:szCs w:val="20"/>
        </w:rPr>
        <w:t>can.cov</w:t>
      </w:r>
      <w:proofErr w:type="spellEnd"/>
      <w:r>
        <w:rPr>
          <w:rFonts w:ascii="Times New Roman" w:hAnsi="Times New Roman" w:cstheme="minorHAnsi"/>
          <w:sz w:val="20"/>
          <w:szCs w:val="20"/>
        </w:rPr>
        <w:t xml:space="preserve"> =canopy cover, </w:t>
      </w:r>
      <w:proofErr w:type="spellStart"/>
      <w:r>
        <w:rPr>
          <w:rFonts w:ascii="Times New Roman" w:hAnsi="Times New Roman" w:cstheme="minorHAnsi"/>
          <w:sz w:val="20"/>
          <w:szCs w:val="20"/>
        </w:rPr>
        <w:t>dis.patch</w:t>
      </w:r>
      <w:proofErr w:type="spellEnd"/>
      <w:r>
        <w:rPr>
          <w:rFonts w:ascii="Times New Roman" w:hAnsi="Times New Roman" w:cstheme="minorHAnsi"/>
          <w:sz w:val="20"/>
          <w:szCs w:val="20"/>
        </w:rPr>
        <w:t xml:space="preserve"> =distance to nearest patch of forest, </w:t>
      </w:r>
      <w:proofErr w:type="spellStart"/>
      <w:r>
        <w:rPr>
          <w:rFonts w:ascii="Times New Roman" w:hAnsi="Times New Roman" w:cstheme="minorHAnsi"/>
          <w:sz w:val="20"/>
          <w:szCs w:val="20"/>
        </w:rPr>
        <w:t>freq.cattle</w:t>
      </w:r>
      <w:proofErr w:type="spellEnd"/>
      <w:r>
        <w:rPr>
          <w:rFonts w:ascii="Times New Roman" w:hAnsi="Times New Roman" w:cstheme="minorHAnsi"/>
          <w:sz w:val="20"/>
          <w:szCs w:val="20"/>
        </w:rPr>
        <w:t xml:space="preserve"> =frequency of cattle, height = height of palm tree, </w:t>
      </w:r>
      <w:proofErr w:type="spellStart"/>
      <w:r>
        <w:rPr>
          <w:rFonts w:ascii="Times New Roman" w:hAnsi="Times New Roman" w:cstheme="minorHAnsi"/>
          <w:sz w:val="20"/>
          <w:szCs w:val="20"/>
        </w:rPr>
        <w:t>und.veg</w:t>
      </w:r>
      <w:proofErr w:type="spellEnd"/>
      <w:r>
        <w:rPr>
          <w:rFonts w:ascii="Times New Roman" w:hAnsi="Times New Roman" w:cstheme="minorHAnsi"/>
          <w:sz w:val="20"/>
          <w:szCs w:val="20"/>
        </w:rPr>
        <w:t xml:space="preserve"> = understory vegetation with two categories “clear to low” represented by the intercept and “medium </w:t>
      </w:r>
      <w:proofErr w:type="spellStart"/>
      <w:r>
        <w:rPr>
          <w:rFonts w:ascii="Times New Roman" w:hAnsi="Times New Roman" w:cstheme="minorHAnsi"/>
          <w:sz w:val="20"/>
          <w:szCs w:val="20"/>
        </w:rPr>
        <w:t>high”.Variables</w:t>
      </w:r>
      <w:proofErr w:type="spellEnd"/>
      <w:r>
        <w:rPr>
          <w:rFonts w:ascii="Times New Roman" w:hAnsi="Times New Roman" w:cstheme="minorHAnsi"/>
          <w:sz w:val="20"/>
          <w:szCs w:val="20"/>
        </w:rPr>
        <w:t xml:space="preserve"> were standardized for direct comparison.</w:t>
      </w:r>
      <w:r w:rsidRPr="00D02F06">
        <w:rPr>
          <w:rFonts w:ascii="Times New Roman" w:hAnsi="Times New Roman" w:cstheme="minorHAnsi"/>
          <w:sz w:val="20"/>
          <w:szCs w:val="20"/>
        </w:rPr>
        <w:t xml:space="preserve"> R</w:t>
      </w:r>
      <w:r w:rsidRPr="00BD647A">
        <w:rPr>
          <w:rFonts w:ascii="Times New Roman" w:hAnsi="Times New Roman" w:cstheme="minorHAnsi"/>
          <w:sz w:val="20"/>
          <w:szCs w:val="20"/>
          <w:vertAlign w:val="superscript"/>
        </w:rPr>
        <w:t>2</w:t>
      </w:r>
      <w:r w:rsidRPr="00D02F06">
        <w:rPr>
          <w:rFonts w:ascii="Times New Roman" w:hAnsi="Times New Roman" w:cstheme="minorHAnsi"/>
          <w:sz w:val="20"/>
          <w:szCs w:val="20"/>
        </w:rPr>
        <w:t xml:space="preserve"> = variance explained   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df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 =degrees of freedom</w:t>
      </w:r>
      <w:proofErr w:type="gramStart"/>
      <w:r w:rsidRPr="00D02F06">
        <w:rPr>
          <w:rFonts w:ascii="Times New Roman" w:hAnsi="Times New Roman" w:cstheme="minorHAnsi"/>
          <w:sz w:val="20"/>
          <w:szCs w:val="20"/>
        </w:rPr>
        <w:t>, ,</w:t>
      </w:r>
      <w:proofErr w:type="gramEnd"/>
      <w:r w:rsidRPr="00D02F06">
        <w:rPr>
          <w:rFonts w:ascii="Times New Roman" w:hAnsi="Times New Roman" w:cstheme="minorHAnsi"/>
          <w:sz w:val="20"/>
          <w:szCs w:val="20"/>
        </w:rPr>
        <w:t xml:space="preserve">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logLik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 =  maximum likelihood  function,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AICc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 =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Akaike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 Information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Critiria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 corrected for small samples, Δ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AICc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: difference in AIC values between each model with the lowest AIC model (best model);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AICω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: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Akaike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 weight.</w:t>
      </w:r>
    </w:p>
    <w:p w14:paraId="0BC1EE05" w14:textId="77777777" w:rsidR="00F85CDB" w:rsidRDefault="00F85CDB"/>
    <w:sectPr w:rsidR="00F85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97E"/>
    <w:rsid w:val="00402DA5"/>
    <w:rsid w:val="0059597E"/>
    <w:rsid w:val="00B36ABE"/>
    <w:rsid w:val="00F8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B44FD"/>
  <w15:chartTrackingRefBased/>
  <w15:docId w15:val="{EF0010ED-240C-46F2-97AF-30536172B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97E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959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9597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ny Chaparro</dc:creator>
  <cp:keywords/>
  <dc:description/>
  <cp:lastModifiedBy>rev</cp:lastModifiedBy>
  <cp:revision>3</cp:revision>
  <dcterms:created xsi:type="dcterms:W3CDTF">2018-02-02T21:32:00Z</dcterms:created>
  <dcterms:modified xsi:type="dcterms:W3CDTF">2018-05-08T06:41:00Z</dcterms:modified>
</cp:coreProperties>
</file>